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64" w:type="dxa"/>
        <w:tblLook w:val="04A0" w:firstRow="1" w:lastRow="0" w:firstColumn="1" w:lastColumn="0" w:noHBand="0" w:noVBand="1"/>
      </w:tblPr>
      <w:tblGrid>
        <w:gridCol w:w="2738"/>
        <w:gridCol w:w="1553"/>
        <w:gridCol w:w="1746"/>
        <w:gridCol w:w="989"/>
        <w:gridCol w:w="1338"/>
      </w:tblGrid>
      <w:tr w:rsidR="00374866" w:rsidRPr="00374866" w:rsidTr="00FA08D9">
        <w:trPr>
          <w:trHeight w:val="380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7E701A">
            <w:pPr>
              <w:widowControl/>
              <w:jc w:val="left"/>
            </w:pPr>
            <w:bookmarkStart w:id="0" w:name="RANGE!A1"/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able</w:t>
            </w:r>
            <w:r w:rsidR="002777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S</w:t>
            </w:r>
            <w:r w:rsidR="00CE48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1</w:t>
            </w:r>
            <w:r w:rsidR="00D440C4">
              <w:rPr>
                <w:rFonts w:ascii="Times" w:eastAsia="微软雅黑" w:hAnsi="Times" w:cs="宋体"/>
                <w:b/>
                <w:bCs/>
                <w:color w:val="000000"/>
                <w:kern w:val="0"/>
              </w:rPr>
              <w:t xml:space="preserve">. </w:t>
            </w: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Top 20 differential expressed miRNAs in GBM and control </w:t>
            </w:r>
            <w:bookmarkEnd w:id="0"/>
            <w:r w:rsidR="00832F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SF EVs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miRNAs 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BM</w:t>
            </w:r>
            <w:r w:rsidR="00FA08D9" w:rsidRPr="00856D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ea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FA08D9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856D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</w:t>
            </w:r>
            <w:r w:rsidR="00374866"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ontrol</w:t>
            </w:r>
            <w:r w:rsidRPr="00856D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374866"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g2(fc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1895-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58.5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.95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0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hsa-miR-144-5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1.12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.56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48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novel-m0972-3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0.02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.28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5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1246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0.486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.14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5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novel-m0304-3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9.267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95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3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4516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8.864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75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8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hsa-miR-432-5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0.54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56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6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hsa-miR-30c-2-3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.12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40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5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hsa-miR-9-3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550.73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89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61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hsa-miR-320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534.07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3.31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87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7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263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58.445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185.81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72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9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8109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81.449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734.1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5.21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9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12321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77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46.82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03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49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252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71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06.15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74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42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11240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88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34.25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7.47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5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2547-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2.81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2.367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45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8859-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3.98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3.59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47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4638-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34.34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5.70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1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10316-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15.8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6.316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8 </w:t>
            </w:r>
          </w:p>
        </w:tc>
      </w:tr>
      <w:tr w:rsidR="00374866" w:rsidRPr="00374866" w:rsidTr="00FA08D9">
        <w:trPr>
          <w:trHeight w:val="32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>miR-8490-y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44.72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6.366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866" w:rsidRPr="00374866" w:rsidRDefault="00374866" w:rsidP="00374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74866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7 </w:t>
            </w:r>
          </w:p>
        </w:tc>
      </w:tr>
    </w:tbl>
    <w:p w:rsidR="008C152A" w:rsidRPr="00856DF7" w:rsidRDefault="00CE48BD" w:rsidP="007E701A">
      <w:pPr>
        <w:spacing w:line="360" w:lineRule="auto"/>
        <w:rPr>
          <w:rFonts w:ascii="Times New Roman" w:hAnsi="Times New Roman" w:cs="Times New Roman"/>
        </w:rPr>
      </w:pPr>
    </w:p>
    <w:sectPr w:rsidR="008C152A" w:rsidRPr="00856DF7" w:rsidSect="009372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DejaVu San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微软雅黑">
    <w:altName w:val="方正黑体_GBK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66"/>
    <w:rsid w:val="0027779E"/>
    <w:rsid w:val="00374866"/>
    <w:rsid w:val="00377B8B"/>
    <w:rsid w:val="005A6546"/>
    <w:rsid w:val="00691C5E"/>
    <w:rsid w:val="007E701A"/>
    <w:rsid w:val="00832FEB"/>
    <w:rsid w:val="00856DF7"/>
    <w:rsid w:val="00866937"/>
    <w:rsid w:val="009372AA"/>
    <w:rsid w:val="009B0D37"/>
    <w:rsid w:val="00A709C8"/>
    <w:rsid w:val="00AD545D"/>
    <w:rsid w:val="00CE48BD"/>
    <w:rsid w:val="00D440C4"/>
    <w:rsid w:val="00FA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30837"/>
  <w15:chartTrackingRefBased/>
  <w15:docId w15:val="{51C0C83C-5320-304D-86E3-D7884FB4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chiwolff@163.com</cp:lastModifiedBy>
  <cp:revision>12</cp:revision>
  <dcterms:created xsi:type="dcterms:W3CDTF">2020-02-26T02:14:00Z</dcterms:created>
  <dcterms:modified xsi:type="dcterms:W3CDTF">2022-01-10T04:19:00Z</dcterms:modified>
</cp:coreProperties>
</file>